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A4717" w14:textId="0B4B25DA" w:rsidR="00C75526" w:rsidRPr="00C162C7" w:rsidRDefault="00C75526" w:rsidP="00C75526">
      <w:pPr>
        <w:rPr>
          <w:rFonts w:cs="Times New Roman"/>
          <w:sz w:val="28"/>
          <w:szCs w:val="28"/>
          <w:lang w:eastAsia="ja-JP"/>
        </w:rPr>
      </w:pPr>
      <w:r w:rsidRPr="00C162C7">
        <w:rPr>
          <w:rFonts w:cs="Times New Roman"/>
          <w:sz w:val="28"/>
          <w:szCs w:val="28"/>
          <w:lang w:eastAsia="ja-JP"/>
        </w:rPr>
        <w:t xml:space="preserve">The </w:t>
      </w:r>
      <w:r w:rsidRPr="00C162C7">
        <w:rPr>
          <w:sz w:val="28"/>
          <w:szCs w:val="28"/>
        </w:rPr>
        <w:t>Supplementary Tables</w:t>
      </w:r>
    </w:p>
    <w:p w14:paraId="51061F23" w14:textId="77777777" w:rsidR="00C75526" w:rsidRPr="008B3012" w:rsidRDefault="00C75526" w:rsidP="00C75526">
      <w:pPr>
        <w:rPr>
          <w:rFonts w:cs="Times New Roman"/>
          <w:sz w:val="26"/>
          <w:szCs w:val="26"/>
          <w:lang w:eastAsia="ja-JP"/>
        </w:rPr>
      </w:pPr>
      <w:r w:rsidRPr="008B3012">
        <w:rPr>
          <w:rFonts w:cs="Times New Roman"/>
          <w:b/>
          <w:bCs/>
          <w:sz w:val="26"/>
          <w:szCs w:val="26"/>
          <w:lang w:eastAsia="ja-JP"/>
        </w:rPr>
        <w:t xml:space="preserve">Table S1. </w:t>
      </w:r>
      <w:r w:rsidRPr="008B3012">
        <w:rPr>
          <w:rFonts w:cs="Times New Roman"/>
          <w:sz w:val="26"/>
          <w:szCs w:val="26"/>
          <w:lang w:eastAsia="ja-JP"/>
        </w:rPr>
        <w:t xml:space="preserve">Sequences of oligonucleotides and primer sets </w:t>
      </w:r>
    </w:p>
    <w:tbl>
      <w:tblPr>
        <w:tblW w:w="96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4050"/>
        <w:gridCol w:w="3114"/>
      </w:tblGrid>
      <w:tr w:rsidR="00C75526" w:rsidRPr="008B3012" w14:paraId="277E6981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55D20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bCs/>
                <w:sz w:val="20"/>
                <w:szCs w:val="26"/>
                <w:lang w:eastAsia="ja-JP"/>
              </w:rPr>
              <w:t>Oligonucleotide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2858A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bCs/>
                <w:sz w:val="20"/>
                <w:szCs w:val="26"/>
                <w:lang w:eastAsia="ja-JP"/>
              </w:rPr>
              <w:t>5’-3’ sequence</w:t>
            </w:r>
          </w:p>
        </w:tc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9F526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bCs/>
                <w:sz w:val="20"/>
                <w:szCs w:val="26"/>
                <w:lang w:eastAsia="ja-JP"/>
              </w:rPr>
              <w:t>Description</w:t>
            </w:r>
          </w:p>
        </w:tc>
      </w:tr>
      <w:tr w:rsidR="00C75526" w:rsidRPr="008B3012" w14:paraId="22E802A1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24445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gRNA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1D834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AGTCACACCCCTCAGTACA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02FD7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>Annealed to create gRNA for target 1.</w:t>
            </w:r>
          </w:p>
        </w:tc>
      </w:tr>
      <w:tr w:rsidR="00C75526" w:rsidRPr="008B3012" w14:paraId="72368744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9A4D1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gRNA1c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4C6F6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TGTACTGAGGGGTGTGACTC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18776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51251137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02DE5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gRNA2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D7D24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CACCTTCTCCGGGCATTGC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6847A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>Annealed to create gRNA for target 2.</w:t>
            </w:r>
          </w:p>
        </w:tc>
      </w:tr>
      <w:tr w:rsidR="00C75526" w:rsidRPr="008B3012" w14:paraId="47AE5ED1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23D1B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gRNA2c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EEB48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CAATGCCCGGAGAAGGTGC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50505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245E0D8E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85524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pcoCas9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6F80F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TGAGGAGACCATCACCCCTT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710D8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 xml:space="preserve">Primer pair specific to </w:t>
            </w:r>
            <w:r w:rsidRPr="008B3012">
              <w:rPr>
                <w:rFonts w:cs="Times New Roman"/>
                <w:i/>
                <w:iCs/>
                <w:sz w:val="20"/>
                <w:szCs w:val="26"/>
                <w:lang w:eastAsia="ja-JP"/>
              </w:rPr>
              <w:t>pcoCas9</w:t>
            </w:r>
            <w:r w:rsidRPr="008B3012">
              <w:rPr>
                <w:rFonts w:cs="Times New Roman"/>
                <w:sz w:val="20"/>
                <w:szCs w:val="26"/>
                <w:lang w:eastAsia="ja-JP"/>
              </w:rPr>
              <w:t xml:space="preserve"> gene.</w:t>
            </w:r>
          </w:p>
        </w:tc>
      </w:tr>
      <w:tr w:rsidR="00C75526" w:rsidRPr="008B3012" w14:paraId="0FCBC407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AC751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pcoCas9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D5A40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AAGTCTACCCCATCCGGTGT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C0B55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455ACC29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BF5AC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35</w:t>
            </w:r>
            <w:proofErr w:type="gramStart"/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:pFGC</w:t>
            </w:r>
            <w:proofErr w:type="gramEnd"/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 xml:space="preserve">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C72A6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TGTGCGTCATCCCTTACGTC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6EF66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>Primer pair specific to a transgene region spanning pFGC and 35SPPDK promoter.</w:t>
            </w:r>
          </w:p>
        </w:tc>
      </w:tr>
      <w:tr w:rsidR="00C75526" w:rsidRPr="008B3012" w14:paraId="13B19934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70BE6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35</w:t>
            </w:r>
            <w:proofErr w:type="gramStart"/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S:pFGC</w:t>
            </w:r>
            <w:proofErr w:type="gramEnd"/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 xml:space="preserve">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04993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AAGGCGGGAAACGACAATC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37021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0B22CBA1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F1312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03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B4F57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TGACGGAAATGGCCATGCTCCTG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F801D" w14:textId="77777777" w:rsidR="00C75526" w:rsidRPr="008B3012" w:rsidRDefault="00C75526" w:rsidP="001F40CB">
            <w:pPr>
              <w:ind w:left="-5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 xml:space="preserve">Primer pair flanking the target region of </w:t>
            </w:r>
            <w:r>
              <w:rPr>
                <w:rFonts w:cs="Times New Roman"/>
                <w:i/>
                <w:iCs/>
                <w:sz w:val="20"/>
                <w:szCs w:val="26"/>
                <w:lang w:eastAsia="ja-JP"/>
              </w:rPr>
              <w:t>GmGOLS1A</w:t>
            </w:r>
          </w:p>
        </w:tc>
      </w:tr>
      <w:tr w:rsidR="00C75526" w:rsidRPr="008B3012" w14:paraId="6328126C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A92F7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03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4DF67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CCCCGTATATCTCCATGGCTTGG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B4BD0" w14:textId="77777777" w:rsidR="00C75526" w:rsidRPr="008B3012" w:rsidRDefault="00C75526" w:rsidP="001F40CB">
            <w:pPr>
              <w:ind w:left="720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6B0874AA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7AB5A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19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567AD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TCTTGATTGAGTAAGGTGTGAG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7125E" w14:textId="77777777" w:rsidR="00C75526" w:rsidRPr="008B3012" w:rsidRDefault="00C75526" w:rsidP="001F40CB">
            <w:pPr>
              <w:ind w:left="720" w:hanging="86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 xml:space="preserve">Primer pair flanking the target region of </w:t>
            </w:r>
            <w:r>
              <w:rPr>
                <w:rFonts w:cs="Times New Roman"/>
                <w:i/>
                <w:iCs/>
                <w:sz w:val="20"/>
                <w:szCs w:val="26"/>
                <w:lang w:eastAsia="ja-JP"/>
              </w:rPr>
              <w:t>GmGOLS1B</w:t>
            </w:r>
          </w:p>
        </w:tc>
      </w:tr>
      <w:tr w:rsidR="00C75526" w:rsidRPr="008B3012" w14:paraId="791F5FF0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099C4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19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7BF5C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CGCCAGAGCATGGCAAGGAC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4E705" w14:textId="77777777" w:rsidR="00C75526" w:rsidRPr="008B3012" w:rsidRDefault="00C75526" w:rsidP="001F40CB">
            <w:pPr>
              <w:ind w:left="720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1BF8451E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07D93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07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E4A8A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ATGTACAAACCAGACTGCTGTT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E7DAD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>Primer pair flanking potential off-target site on chromosome 07</w:t>
            </w:r>
          </w:p>
        </w:tc>
      </w:tr>
      <w:tr w:rsidR="00C75526" w:rsidRPr="008B3012" w14:paraId="06D3A8EC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05FA0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07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13ACB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TACATGGCAGGTGACAACCT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994408" w14:textId="77777777" w:rsidR="00C75526" w:rsidRPr="008B3012" w:rsidRDefault="00C75526" w:rsidP="001F40CB">
            <w:pPr>
              <w:ind w:left="720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</w:p>
        </w:tc>
      </w:tr>
      <w:tr w:rsidR="00C75526" w:rsidRPr="008B3012" w14:paraId="095607CC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41A30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0"/>
                <w:szCs w:val="26"/>
                <w:lang w:eastAsia="ja-JP"/>
              </w:rPr>
              <w:t>G09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D5C9C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CTTGGATCTGGCACTCAGTT</w:t>
            </w:r>
          </w:p>
        </w:tc>
        <w:tc>
          <w:tcPr>
            <w:tcW w:w="3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696DB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6"/>
                <w:lang w:eastAsia="ja-JP"/>
              </w:rPr>
            </w:pPr>
            <w:r w:rsidRPr="008B3012">
              <w:rPr>
                <w:rFonts w:cs="Times New Roman"/>
                <w:sz w:val="20"/>
                <w:szCs w:val="26"/>
                <w:lang w:eastAsia="ja-JP"/>
              </w:rPr>
              <w:t>Primer pair flanking potential off-target site on chromosome 09</w:t>
            </w:r>
          </w:p>
        </w:tc>
      </w:tr>
      <w:tr w:rsidR="00C75526" w:rsidRPr="008B3012" w14:paraId="3D4C4410" w14:textId="77777777" w:rsidTr="001F40CB">
        <w:trPr>
          <w:trHeight w:val="400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5C9BB" w14:textId="77777777" w:rsidR="00C75526" w:rsidRPr="008B3012" w:rsidRDefault="00C75526" w:rsidP="001F40CB">
            <w:pPr>
              <w:ind w:left="-90"/>
              <w:jc w:val="center"/>
              <w:rPr>
                <w:rFonts w:cs="Times New Roman"/>
                <w:b/>
                <w:sz w:val="26"/>
                <w:szCs w:val="26"/>
                <w:lang w:eastAsia="ja-JP"/>
              </w:rPr>
            </w:pPr>
            <w:r w:rsidRPr="008B3012">
              <w:rPr>
                <w:rFonts w:cs="Times New Roman"/>
                <w:b/>
                <w:sz w:val="21"/>
                <w:szCs w:val="26"/>
                <w:lang w:eastAsia="ja-JP"/>
              </w:rPr>
              <w:t xml:space="preserve">G09 </w:t>
            </w:r>
            <w:r w:rsidRPr="008B3012">
              <w:rPr>
                <w:rFonts w:cs="Times New Roman"/>
                <w:b/>
                <w:sz w:val="26"/>
                <w:szCs w:val="26"/>
                <w:lang w:eastAsia="ja-JP"/>
              </w:rPr>
              <w:t>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8D7FF" w14:textId="77777777" w:rsidR="00C75526" w:rsidRPr="008B3012" w:rsidRDefault="00C75526" w:rsidP="001F40CB">
            <w:pPr>
              <w:ind w:left="-144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8B3012">
              <w:rPr>
                <w:rFonts w:cs="Times New Roman"/>
                <w:sz w:val="20"/>
                <w:szCs w:val="20"/>
                <w:lang w:eastAsia="ja-JP"/>
              </w:rPr>
              <w:t>GCTTGAAATTCAGGCCTTGCTA</w:t>
            </w:r>
          </w:p>
        </w:tc>
        <w:tc>
          <w:tcPr>
            <w:tcW w:w="31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337B1" w14:textId="77777777" w:rsidR="00C75526" w:rsidRPr="008B3012" w:rsidRDefault="00C75526" w:rsidP="001F40CB">
            <w:pPr>
              <w:ind w:left="720"/>
              <w:jc w:val="center"/>
              <w:rPr>
                <w:rFonts w:cs="Times New Roman"/>
                <w:b/>
                <w:sz w:val="26"/>
                <w:szCs w:val="26"/>
                <w:lang w:eastAsia="ja-JP"/>
              </w:rPr>
            </w:pPr>
          </w:p>
        </w:tc>
      </w:tr>
    </w:tbl>
    <w:p w14:paraId="31DBED95" w14:textId="77777777" w:rsidR="00C75526" w:rsidRDefault="00C75526" w:rsidP="00C75526">
      <w:pPr>
        <w:ind w:left="720"/>
        <w:rPr>
          <w:rFonts w:cs="Times New Roman"/>
          <w:b/>
          <w:bCs/>
          <w:sz w:val="26"/>
          <w:szCs w:val="26"/>
          <w:lang w:eastAsia="ja-JP"/>
        </w:rPr>
      </w:pPr>
    </w:p>
    <w:p w14:paraId="64A3CC12" w14:textId="77777777" w:rsidR="00CF05AD" w:rsidRDefault="00CF05AD" w:rsidP="00C75526">
      <w:pPr>
        <w:ind w:left="720"/>
        <w:rPr>
          <w:rFonts w:cs="Times New Roman"/>
          <w:b/>
          <w:bCs/>
          <w:sz w:val="26"/>
          <w:szCs w:val="26"/>
          <w:lang w:eastAsia="ja-JP"/>
        </w:rPr>
      </w:pPr>
    </w:p>
    <w:p w14:paraId="6846FA4D" w14:textId="77777777" w:rsidR="00CF05AD" w:rsidRDefault="00CF05AD" w:rsidP="00C75526">
      <w:pPr>
        <w:ind w:left="720"/>
        <w:rPr>
          <w:rFonts w:cs="Times New Roman"/>
          <w:b/>
          <w:bCs/>
          <w:sz w:val="26"/>
          <w:szCs w:val="26"/>
          <w:lang w:eastAsia="ja-JP"/>
        </w:rPr>
      </w:pPr>
    </w:p>
    <w:p w14:paraId="5F81AD29" w14:textId="77777777" w:rsidR="00CF05AD" w:rsidRDefault="00CF05AD" w:rsidP="00C75526">
      <w:pPr>
        <w:ind w:left="720"/>
        <w:rPr>
          <w:rFonts w:cs="Times New Roman"/>
          <w:b/>
          <w:bCs/>
          <w:sz w:val="26"/>
          <w:szCs w:val="26"/>
          <w:lang w:eastAsia="ja-JP"/>
        </w:rPr>
      </w:pPr>
    </w:p>
    <w:p w14:paraId="5D3649D0" w14:textId="05FD3FB5" w:rsidR="00C75526" w:rsidRPr="00AF089F" w:rsidRDefault="00C75526" w:rsidP="00CF05AD">
      <w:pPr>
        <w:rPr>
          <w:rFonts w:cs="Times New Roman"/>
          <w:b/>
          <w:bCs/>
          <w:sz w:val="26"/>
          <w:szCs w:val="26"/>
          <w:lang w:eastAsia="ja-JP"/>
        </w:rPr>
      </w:pPr>
      <w:r w:rsidRPr="00AF089F">
        <w:rPr>
          <w:rFonts w:cs="Times New Roman"/>
          <w:b/>
          <w:bCs/>
          <w:sz w:val="26"/>
          <w:szCs w:val="26"/>
          <w:lang w:eastAsia="ja-JP"/>
        </w:rPr>
        <w:lastRenderedPageBreak/>
        <w:t xml:space="preserve">Table </w:t>
      </w:r>
      <w:r w:rsidRPr="00285E5F">
        <w:rPr>
          <w:rFonts w:cs="Times New Roman"/>
          <w:b/>
          <w:bCs/>
          <w:sz w:val="26"/>
          <w:szCs w:val="26"/>
          <w:lang w:eastAsia="ja-JP"/>
        </w:rPr>
        <w:t xml:space="preserve">S2: </w:t>
      </w:r>
      <w:r w:rsidRPr="00202C98">
        <w:rPr>
          <w:rFonts w:cs="Times New Roman"/>
          <w:sz w:val="26"/>
          <w:szCs w:val="26"/>
          <w:lang w:eastAsia="ja-JP"/>
        </w:rPr>
        <w:t>Composition of wild-type and mutant soybean seeds excluding soluble carbohydrates</w:t>
      </w:r>
      <w:r>
        <w:rPr>
          <w:rFonts w:cs="Times New Roman"/>
          <w:sz w:val="26"/>
          <w:szCs w:val="26"/>
          <w:lang w:eastAsia="ja-JP"/>
        </w:rPr>
        <w:t xml:space="preserve">. </w:t>
      </w:r>
    </w:p>
    <w:tbl>
      <w:tblPr>
        <w:tblW w:w="93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3"/>
        <w:gridCol w:w="2364"/>
        <w:gridCol w:w="2364"/>
        <w:gridCol w:w="2293"/>
      </w:tblGrid>
      <w:tr w:rsidR="00C75526" w:rsidRPr="00714F78" w14:paraId="7877B70A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A4DB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 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1570" w14:textId="77777777" w:rsidR="00C75526" w:rsidRPr="00AF089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Protein (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4627" w14:textId="77777777" w:rsidR="00C75526" w:rsidRPr="000F1C07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0F1C07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Fat (%)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FF31" w14:textId="77777777" w:rsidR="00C75526" w:rsidRPr="00345D92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2F5F61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Starch (%)</w:t>
            </w:r>
          </w:p>
        </w:tc>
      </w:tr>
      <w:tr w:rsidR="00C75526" w:rsidRPr="00714F78" w14:paraId="5D6F54FD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FC56" w14:textId="77777777" w:rsidR="00C75526" w:rsidRPr="00AF089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WT (DT26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32E8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38.30 ± 0.49 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3A295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19.83 ± 1.28 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FFBA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5.090 ± 0.84 a</w:t>
            </w:r>
          </w:p>
        </w:tc>
      </w:tr>
      <w:tr w:rsidR="00C75526" w:rsidRPr="00714F78" w14:paraId="1E23BE7A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669F" w14:textId="77777777" w:rsidR="00C75526" w:rsidRPr="00285E5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D1.1-7-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9AD24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40.06 ± 1.09 b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0D93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22.88 ± 0.52 b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B5E4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5.770 ± 1.00 a</w:t>
            </w:r>
          </w:p>
        </w:tc>
      </w:tr>
      <w:tr w:rsidR="00C75526" w:rsidRPr="00714F78" w14:paraId="2884714C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0F35" w14:textId="77777777" w:rsidR="00C75526" w:rsidRPr="00AF089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D1.1-14-3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749A1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40.06 ± 0.54 b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9C7A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20.92 ± 0.69 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B8E1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4.775 ± 0.38 a</w:t>
            </w:r>
          </w:p>
        </w:tc>
      </w:tr>
      <w:tr w:rsidR="00C75526" w:rsidRPr="00714F78" w14:paraId="153A2E42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371D" w14:textId="77777777" w:rsidR="00C75526" w:rsidRPr="00AF089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D1.1-5-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50D0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38.28 ± 0.49 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3060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20.37 ± 1.45 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B39D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5.509 ± 1.29 a</w:t>
            </w:r>
          </w:p>
        </w:tc>
      </w:tr>
      <w:tr w:rsidR="00C75526" w:rsidRPr="00714F78" w14:paraId="4A923C77" w14:textId="77777777" w:rsidTr="00951C6C">
        <w:trPr>
          <w:trHeight w:val="867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517F" w14:textId="77777777" w:rsidR="00C75526" w:rsidRPr="00AF089F" w:rsidRDefault="00C75526" w:rsidP="001F40CB">
            <w:pPr>
              <w:ind w:left="720"/>
              <w:rPr>
                <w:rFonts w:cs="Times New Roman"/>
                <w:b/>
                <w:bCs/>
                <w:sz w:val="26"/>
                <w:szCs w:val="26"/>
                <w:lang w:eastAsia="ja-JP"/>
              </w:rPr>
            </w:pPr>
            <w:r w:rsidRPr="00AF089F">
              <w:rPr>
                <w:rFonts w:cs="Times New Roman"/>
                <w:b/>
                <w:bCs/>
                <w:sz w:val="26"/>
                <w:szCs w:val="26"/>
                <w:lang w:eastAsia="ja-JP"/>
              </w:rPr>
              <w:t>D1.1-7-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7CD5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38.68 ± 0.53 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CF6C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20.52 ± 0.79 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B261F" w14:textId="77777777" w:rsidR="00C75526" w:rsidRPr="00202C98" w:rsidRDefault="00C75526" w:rsidP="001F40CB">
            <w:pPr>
              <w:ind w:left="720"/>
              <w:rPr>
                <w:rFonts w:cs="Times New Roman"/>
                <w:sz w:val="26"/>
                <w:szCs w:val="26"/>
                <w:lang w:eastAsia="ja-JP"/>
              </w:rPr>
            </w:pPr>
            <w:r w:rsidRPr="00202C98">
              <w:rPr>
                <w:rFonts w:cs="Times New Roman"/>
                <w:sz w:val="26"/>
                <w:szCs w:val="26"/>
                <w:lang w:eastAsia="ja-JP"/>
              </w:rPr>
              <w:t>5.219 ± 1.19 a</w:t>
            </w:r>
          </w:p>
        </w:tc>
      </w:tr>
    </w:tbl>
    <w:p w14:paraId="4CF5748F" w14:textId="77777777" w:rsidR="00C75526" w:rsidRPr="003C0C69" w:rsidRDefault="00C75526" w:rsidP="00CF05AD">
      <w:pPr>
        <w:rPr>
          <w:i/>
          <w:iCs/>
          <w:sz w:val="26"/>
          <w:szCs w:val="26"/>
        </w:rPr>
      </w:pPr>
      <w:r w:rsidRPr="003C0C69">
        <w:rPr>
          <w:rFonts w:cs="Times New Roman"/>
          <w:b/>
          <w:bCs/>
          <w:i/>
          <w:iCs/>
          <w:sz w:val="26"/>
          <w:szCs w:val="26"/>
          <w:lang w:eastAsia="ja-JP"/>
        </w:rPr>
        <w:t>Note</w:t>
      </w:r>
      <w:r>
        <w:rPr>
          <w:rFonts w:cs="Times New Roman"/>
          <w:b/>
          <w:bCs/>
          <w:i/>
          <w:iCs/>
          <w:sz w:val="26"/>
          <w:szCs w:val="26"/>
          <w:lang w:eastAsia="ja-JP"/>
        </w:rPr>
        <w:t>:</w:t>
      </w:r>
      <w:r w:rsidRPr="003C0C69">
        <w:rPr>
          <w:rFonts w:cs="Times New Roman"/>
          <w:b/>
          <w:bCs/>
          <w:i/>
          <w:iCs/>
          <w:sz w:val="26"/>
          <w:szCs w:val="26"/>
          <w:lang w:eastAsia="ja-JP"/>
        </w:rPr>
        <w:t xml:space="preserve"> </w:t>
      </w:r>
      <w:r w:rsidRPr="003C0C69">
        <w:rPr>
          <w:rFonts w:cs="Times New Roman"/>
          <w:i/>
          <w:iCs/>
          <w:sz w:val="26"/>
          <w:szCs w:val="26"/>
        </w:rPr>
        <w:t>Wild-type seeds are of DT26 cultivar; D1.1-7-2, D1.1-14-3 are seeds from respectively named T2 gmgols1A single mutant; D1.1-5-4, D1.1-7-1 are seeds from T2 gmgols1A gmgols1B double mutants. Statistical analysis was done using one-way ANOVA followed by a post-hoc Tukey’s multiple range test. Different letters denote significant differences at p &lt;0.05.</w:t>
      </w:r>
    </w:p>
    <w:p w14:paraId="7F858017" w14:textId="77777777" w:rsidR="00C75526" w:rsidRPr="003C0C69" w:rsidRDefault="00C75526" w:rsidP="00C75526">
      <w:pPr>
        <w:ind w:left="720"/>
        <w:rPr>
          <w:rFonts w:cs="Times New Roman"/>
          <w:b/>
          <w:bCs/>
          <w:sz w:val="26"/>
          <w:szCs w:val="26"/>
          <w:lang w:eastAsia="ja-JP"/>
        </w:rPr>
      </w:pPr>
    </w:p>
    <w:p w14:paraId="106A68EC" w14:textId="416ACDE8" w:rsidR="00C75526" w:rsidRDefault="00C75526" w:rsidP="00CF05AD">
      <w:pPr>
        <w:tabs>
          <w:tab w:val="left" w:pos="0"/>
        </w:tabs>
        <w:ind w:left="-270"/>
        <w:rPr>
          <w:rFonts w:cs="Times New Roman"/>
          <w:sz w:val="26"/>
          <w:szCs w:val="26"/>
          <w:lang w:eastAsia="ja-JP"/>
        </w:rPr>
      </w:pPr>
      <w:r w:rsidRPr="008B3012">
        <w:rPr>
          <w:rFonts w:cs="Times New Roman"/>
          <w:b/>
          <w:bCs/>
          <w:sz w:val="26"/>
          <w:szCs w:val="26"/>
        </w:rPr>
        <w:t>Table S</w:t>
      </w:r>
      <w:r>
        <w:rPr>
          <w:rFonts w:cs="Times New Roman"/>
          <w:b/>
          <w:bCs/>
          <w:sz w:val="26"/>
          <w:szCs w:val="26"/>
        </w:rPr>
        <w:t>3</w:t>
      </w:r>
      <w:r w:rsidRPr="008B3012">
        <w:rPr>
          <w:rFonts w:cs="Times New Roman"/>
          <w:b/>
          <w:bCs/>
          <w:sz w:val="26"/>
          <w:szCs w:val="26"/>
        </w:rPr>
        <w:t>.</w:t>
      </w:r>
      <w:r w:rsidRPr="008B3012">
        <w:rPr>
          <w:rFonts w:cs="Times New Roman"/>
          <w:b/>
          <w:sz w:val="26"/>
          <w:szCs w:val="26"/>
        </w:rPr>
        <w:t xml:space="preserve"> </w:t>
      </w:r>
      <w:r w:rsidRPr="008B3012">
        <w:rPr>
          <w:rFonts w:cs="Times New Roman"/>
          <w:sz w:val="26"/>
          <w:szCs w:val="26"/>
        </w:rPr>
        <w:t>Screening result of transgene presence in edited plants. Plants are color-coded according to their T0 event</w:t>
      </w:r>
      <w:r>
        <w:rPr>
          <w:rFonts w:cs="Times New Roman"/>
          <w:sz w:val="26"/>
          <w:szCs w:val="26"/>
        </w:rPr>
        <w:t>s</w:t>
      </w:r>
      <w:r w:rsidRPr="008B3012">
        <w:rPr>
          <w:rFonts w:cs="Times New Roman"/>
          <w:sz w:val="26"/>
          <w:szCs w:val="26"/>
        </w:rPr>
        <w:t xml:space="preserve">. </w:t>
      </w:r>
    </w:p>
    <w:tbl>
      <w:tblPr>
        <w:tblW w:w="89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41"/>
        <w:gridCol w:w="1751"/>
        <w:gridCol w:w="35"/>
        <w:gridCol w:w="1757"/>
        <w:gridCol w:w="31"/>
        <w:gridCol w:w="1761"/>
        <w:gridCol w:w="23"/>
        <w:gridCol w:w="1769"/>
        <w:gridCol w:w="19"/>
      </w:tblGrid>
      <w:tr w:rsidR="00C75526" w:rsidRPr="00F222B9" w14:paraId="688C01D4" w14:textId="77777777" w:rsidTr="00951C6C">
        <w:trPr>
          <w:gridAfter w:val="1"/>
          <w:wAfter w:w="19" w:type="dxa"/>
          <w:trHeight w:val="692"/>
        </w:trPr>
        <w:tc>
          <w:tcPr>
            <w:tcW w:w="1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7ED5D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Generation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9FB80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Lines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23ADD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Herbicide leaf painting 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8F033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Cas9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3AC0A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35</w:t>
            </w:r>
            <w:proofErr w:type="gramStart"/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S:pFGC</w:t>
            </w:r>
            <w:proofErr w:type="gramEnd"/>
          </w:p>
        </w:tc>
      </w:tr>
      <w:tr w:rsidR="00C75526" w:rsidRPr="00F222B9" w14:paraId="3B2CCF68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F082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T0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83D0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9D0E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FA02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F020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0775A2C8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1DA9F7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E32C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7030A0"/>
                <w:kern w:val="24"/>
                <w:sz w:val="16"/>
                <w:szCs w:val="16"/>
                <w:lang w:eastAsia="ja-JP"/>
              </w:rPr>
              <w:t>M3.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E27F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1549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67DD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3CC688D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293B2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8E09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16"/>
                <w:szCs w:val="16"/>
                <w:lang w:eastAsia="ja-JP"/>
              </w:rPr>
              <w:t>M4.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DD5C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F1EF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C43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3B2AAE5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39D8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T1 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EEF4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E494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E753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2ECC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FBDA8A7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2DECB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9F62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4F8E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E963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6322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01A57125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FBDCE5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61FF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3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4703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0C32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B36E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5C09A3DF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24147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F1A6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4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4F66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C9E9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DA96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2A669E9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083CA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CDE2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5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3957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92C5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74EC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4F8DD60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9D0E8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0362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6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9BF1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4E89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BBFC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5173E87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1B2E6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8E15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7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8D05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E8E6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8C5C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21813B9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68A79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B1E1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8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E6C4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C359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1716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E9B6B68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9667D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DB1C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9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A46D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C38E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0334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483A2033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434FF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1E7A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0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1341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8D75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ABF5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3DA2F546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230F2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CADB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25FB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EB58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7429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F1316AE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8446A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5630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2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42F0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CD73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9314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876F740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9CE0E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2B57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3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79F6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ABC6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DB8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46524572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810BE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70F3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4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02BD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EB60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A7CC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3F346DE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F0E1D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D575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5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D42A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3FA6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94E0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328522D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2BB2B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338A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6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195A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6A42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40B0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4341EE07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5767D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F9A3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7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BECC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6412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DCF2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2F7E7C2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565F9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5DCB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8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161D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2B37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BD7F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30196604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2C196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9759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9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1742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2DD7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695B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539A2CD9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B8291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CC9B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0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377E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BAD8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C573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31E18C4" w14:textId="77777777" w:rsidTr="00951C6C">
        <w:trPr>
          <w:gridAfter w:val="1"/>
          <w:wAfter w:w="19" w:type="dxa"/>
          <w:trHeight w:val="307"/>
        </w:trPr>
        <w:tc>
          <w:tcPr>
            <w:tcW w:w="17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75B32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2694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1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C9F2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2926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6783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55D9C5D" w14:textId="77777777" w:rsidTr="00951C6C">
        <w:trPr>
          <w:trHeight w:val="692"/>
        </w:trPr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8E1AE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Generation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6BF2D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Lines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121ED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Herbicide leaf painting 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F4F40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Cas9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00F09" w14:textId="77777777" w:rsidR="00C75526" w:rsidRPr="00F222B9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35</w:t>
            </w:r>
            <w:proofErr w:type="gramStart"/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S:pFGC</w:t>
            </w:r>
            <w:proofErr w:type="gramEnd"/>
          </w:p>
        </w:tc>
      </w:tr>
      <w:tr w:rsidR="00C75526" w:rsidRPr="00F222B9" w14:paraId="54F16CE6" w14:textId="77777777" w:rsidTr="00951C6C">
        <w:trPr>
          <w:trHeight w:val="307"/>
        </w:trPr>
        <w:tc>
          <w:tcPr>
            <w:tcW w:w="178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4A2A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T1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0DF13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2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A9FC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0D19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5531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32ADB27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BA1B3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72A5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3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F3A8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5CD8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A5E2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3CF546EE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650F7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CFFD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4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02C2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ACBD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A60E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01860718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EE258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E013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5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0899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C63E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1E90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0D458FA4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ACAC3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1404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6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CCEC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5BA1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1639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136091B3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43184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C627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7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B6C9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2B22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96A5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0F37AC17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2458F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36E5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8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DE9E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265D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A6BD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4A4A61EF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19C6F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B435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29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415F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C3E2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98E0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175D74A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BDAED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A8C6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7030A0"/>
                <w:kern w:val="24"/>
                <w:sz w:val="16"/>
                <w:szCs w:val="16"/>
                <w:lang w:eastAsia="ja-JP"/>
              </w:rPr>
              <w:t>M3.1-2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9A1F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64F7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2D1C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7F6CA45A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12D97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ECF8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7030A0"/>
                <w:kern w:val="24"/>
                <w:sz w:val="16"/>
                <w:szCs w:val="16"/>
                <w:lang w:eastAsia="ja-JP"/>
              </w:rPr>
              <w:t>M3.1-5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B2C9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A03C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EE2B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05AFFEE5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A0609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64C2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7030A0"/>
                <w:kern w:val="24"/>
                <w:sz w:val="16"/>
                <w:szCs w:val="16"/>
                <w:lang w:eastAsia="ja-JP"/>
              </w:rPr>
              <w:t>M3.1-6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3650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8A6A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D083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D1ED21F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2486B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117A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7030A0"/>
                <w:kern w:val="24"/>
                <w:sz w:val="16"/>
                <w:szCs w:val="16"/>
                <w:lang w:eastAsia="ja-JP"/>
              </w:rPr>
              <w:t>M3.1-9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6036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DE2D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4D43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16AE978D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FBE50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4CEB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16"/>
                <w:szCs w:val="16"/>
                <w:lang w:eastAsia="ja-JP"/>
              </w:rPr>
              <w:t>M4.1-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C140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95BE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7CDC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6C70746B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8B58B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96D9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16"/>
                <w:szCs w:val="16"/>
                <w:lang w:eastAsia="ja-JP"/>
              </w:rPr>
              <w:t>M4.1-2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EEAE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5F1E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E639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42A1431F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F2CC6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5842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16"/>
                <w:szCs w:val="16"/>
                <w:lang w:eastAsia="ja-JP"/>
              </w:rPr>
              <w:t>M4.1-4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C301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E1E34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972AE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76806F6D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8C1CC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F782A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16"/>
                <w:szCs w:val="16"/>
                <w:lang w:eastAsia="ja-JP"/>
              </w:rPr>
              <w:t>M4.1-5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1C0E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2D32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B92E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5069C0CC" w14:textId="77777777" w:rsidTr="00951C6C">
        <w:trPr>
          <w:trHeight w:val="307"/>
        </w:trPr>
        <w:tc>
          <w:tcPr>
            <w:tcW w:w="178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FA6ED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T2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3B58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4-3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7D74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BAE7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0F0F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4FD96CF7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6365E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068F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5-4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7F47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A7B8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1E56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2676ED93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61872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4A9A7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7-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D362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31869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C4E5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7B21B7D7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84E530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9328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7-2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4924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C85D5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726A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6FF46534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6ACA3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9DB0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3-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4985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665E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F3BC1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67B0F1D1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B731B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B85F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3-3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FF0B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239A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9A236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  <w:lang w:eastAsia="ja-JP"/>
              </w:rPr>
              <w:t>-</w:t>
            </w:r>
          </w:p>
        </w:tc>
      </w:tr>
      <w:tr w:rsidR="00C75526" w:rsidRPr="00F222B9" w14:paraId="531588A9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39D70A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B54A0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4-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A6E9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18958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EE3CB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  <w:tr w:rsidR="00C75526" w:rsidRPr="00F222B9" w14:paraId="3B227E28" w14:textId="77777777" w:rsidTr="00951C6C">
        <w:trPr>
          <w:trHeight w:val="3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891C9" w14:textId="77777777" w:rsidR="00C75526" w:rsidRPr="00F222B9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DCD6C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16"/>
                <w:szCs w:val="16"/>
                <w:lang w:eastAsia="ja-JP"/>
              </w:rPr>
              <w:t>DT1.1-14-3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E7662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078B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52DFF" w14:textId="77777777" w:rsidR="00C75526" w:rsidRPr="00F222B9" w:rsidRDefault="00C75526" w:rsidP="001F40CB">
            <w:pPr>
              <w:spacing w:after="0" w:line="30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F222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+</w:t>
            </w:r>
          </w:p>
        </w:tc>
      </w:tr>
    </w:tbl>
    <w:p w14:paraId="354E9B4D" w14:textId="396A1FF6" w:rsidR="00C75526" w:rsidRDefault="00C75526" w:rsidP="00C75526">
      <w:pPr>
        <w:tabs>
          <w:tab w:val="left" w:pos="2192"/>
        </w:tabs>
        <w:rPr>
          <w:rFonts w:cs="Times New Roman"/>
          <w:i/>
          <w:iCs/>
          <w:sz w:val="26"/>
          <w:szCs w:val="26"/>
        </w:rPr>
      </w:pPr>
      <w:r w:rsidRPr="00AD728D">
        <w:rPr>
          <w:rFonts w:cs="Times New Roman"/>
          <w:i/>
          <w:iCs/>
          <w:sz w:val="26"/>
          <w:szCs w:val="26"/>
          <w:lang w:eastAsia="ja-JP"/>
        </w:rPr>
        <w:t xml:space="preserve">Note: </w:t>
      </w:r>
      <w:r w:rsidRPr="00AD728D">
        <w:rPr>
          <w:rFonts w:cs="Times New Roman"/>
          <w:i/>
          <w:iCs/>
          <w:sz w:val="26"/>
          <w:szCs w:val="26"/>
        </w:rPr>
        <w:t xml:space="preserve">R (Herbicide </w:t>
      </w:r>
      <w:r w:rsidRPr="00AD728D">
        <w:rPr>
          <w:rFonts w:cs="Times New Roman"/>
          <w:i/>
          <w:iCs/>
          <w:sz w:val="26"/>
          <w:szCs w:val="26"/>
          <w:u w:val="single"/>
        </w:rPr>
        <w:t>r</w:t>
      </w:r>
      <w:r w:rsidRPr="00AD728D">
        <w:rPr>
          <w:rFonts w:cs="Times New Roman"/>
          <w:i/>
          <w:iCs/>
          <w:sz w:val="26"/>
          <w:szCs w:val="26"/>
        </w:rPr>
        <w:t xml:space="preserve">esistant); S (Herbicide </w:t>
      </w:r>
      <w:r w:rsidRPr="00AD728D">
        <w:rPr>
          <w:rFonts w:cs="Times New Roman"/>
          <w:i/>
          <w:iCs/>
          <w:sz w:val="26"/>
          <w:szCs w:val="26"/>
          <w:u w:val="single"/>
        </w:rPr>
        <w:t>s</w:t>
      </w:r>
      <w:r w:rsidRPr="00AD728D">
        <w:rPr>
          <w:rFonts w:cs="Times New Roman"/>
          <w:i/>
          <w:iCs/>
          <w:sz w:val="26"/>
          <w:szCs w:val="26"/>
        </w:rPr>
        <w:t>usceptible); + (PCR indicates transgene presence in genome); - (PCR indicates transgene-free genome).</w:t>
      </w:r>
    </w:p>
    <w:p w14:paraId="375902AD" w14:textId="77777777" w:rsidR="00CF05AD" w:rsidRPr="00AD728D" w:rsidRDefault="00CF05AD" w:rsidP="00C75526">
      <w:pPr>
        <w:tabs>
          <w:tab w:val="left" w:pos="2192"/>
        </w:tabs>
        <w:rPr>
          <w:rFonts w:cs="Times New Roman"/>
          <w:i/>
          <w:iCs/>
          <w:sz w:val="26"/>
          <w:szCs w:val="26"/>
          <w:lang w:eastAsia="ja-JP"/>
        </w:rPr>
      </w:pPr>
    </w:p>
    <w:p w14:paraId="23A8997D" w14:textId="77777777" w:rsidR="00C75526" w:rsidRDefault="00C75526" w:rsidP="00C75526">
      <w:pPr>
        <w:tabs>
          <w:tab w:val="left" w:pos="2192"/>
        </w:tabs>
        <w:ind w:left="-90"/>
        <w:rPr>
          <w:rFonts w:cs="Times New Roman"/>
          <w:sz w:val="26"/>
          <w:szCs w:val="26"/>
          <w:lang w:eastAsia="ja-JP"/>
        </w:rPr>
      </w:pPr>
      <w:r w:rsidRPr="00F222B9">
        <w:rPr>
          <w:rFonts w:cs="Times New Roman"/>
          <w:b/>
          <w:bCs/>
          <w:sz w:val="26"/>
          <w:szCs w:val="26"/>
          <w:lang w:eastAsia="ja-JP"/>
        </w:rPr>
        <w:t>Table S</w:t>
      </w:r>
      <w:r>
        <w:rPr>
          <w:rFonts w:cs="Times New Roman"/>
          <w:b/>
          <w:bCs/>
          <w:sz w:val="26"/>
          <w:szCs w:val="26"/>
          <w:lang w:eastAsia="ja-JP"/>
        </w:rPr>
        <w:t>4</w:t>
      </w:r>
      <w:r w:rsidRPr="00F222B9">
        <w:rPr>
          <w:rFonts w:cs="Times New Roman"/>
          <w:b/>
          <w:bCs/>
          <w:sz w:val="26"/>
          <w:szCs w:val="26"/>
          <w:lang w:eastAsia="ja-JP"/>
        </w:rPr>
        <w:t xml:space="preserve">. </w:t>
      </w:r>
      <w:r w:rsidRPr="00F222B9">
        <w:rPr>
          <w:rFonts w:cs="Times New Roman"/>
          <w:sz w:val="26"/>
          <w:szCs w:val="26"/>
          <w:lang w:eastAsia="ja-JP"/>
        </w:rPr>
        <w:t xml:space="preserve">Potential off-target mutations in T2 plants. </w:t>
      </w:r>
    </w:p>
    <w:tbl>
      <w:tblPr>
        <w:tblW w:w="9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9"/>
        <w:gridCol w:w="2236"/>
        <w:gridCol w:w="946"/>
        <w:gridCol w:w="2494"/>
        <w:gridCol w:w="860"/>
        <w:gridCol w:w="1548"/>
      </w:tblGrid>
      <w:tr w:rsidR="00C75526" w:rsidRPr="00F222B9" w14:paraId="7342B875" w14:textId="77777777" w:rsidTr="00951C6C">
        <w:trPr>
          <w:trHeight w:val="864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512F3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4B324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32"/>
                <w:lang w:eastAsia="ja-JP"/>
              </w:rPr>
              <w:t>Sequence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95521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32"/>
                <w:lang w:eastAsia="ja-JP"/>
              </w:rPr>
              <w:t>MMs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39FCB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32"/>
                <w:lang w:eastAsia="ja-JP"/>
              </w:rPr>
              <w:t>Gene locu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5E932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32"/>
                <w:lang w:eastAsia="ja-JP"/>
              </w:rPr>
              <w:t>Region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FCA5A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32"/>
                <w:lang w:eastAsia="ja-JP"/>
              </w:rPr>
              <w:t xml:space="preserve">Identified mutant </w:t>
            </w:r>
          </w:p>
        </w:tc>
      </w:tr>
      <w:tr w:rsidR="00C75526" w:rsidRPr="00F222B9" w14:paraId="580D5BF1" w14:textId="77777777" w:rsidTr="00951C6C">
        <w:trPr>
          <w:trHeight w:val="1592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B5192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Target sequence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52BA1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AGTCACACCCCTCAGTACA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u w:val="single"/>
                <w:lang w:eastAsia="ja-JP"/>
              </w:rPr>
              <w:t xml:space="preserve"> 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76DF2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0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1A812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lyma.03G38080</w:t>
            </w:r>
          </w:p>
          <w:p w14:paraId="02A97523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Glyma.19G40680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F74D7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Exon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22DA2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</w:p>
        </w:tc>
      </w:tr>
      <w:tr w:rsidR="00C75526" w:rsidRPr="00F222B9" w14:paraId="05C99D75" w14:textId="77777777" w:rsidTr="00951C6C">
        <w:trPr>
          <w:trHeight w:val="1228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D2051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lastRenderedPageBreak/>
              <w:t>Potential off-target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D8F41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AGTCA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AG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CCCC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A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CAGTACA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u w:val="single"/>
                <w:lang w:eastAsia="ja-JP"/>
              </w:rPr>
              <w:t>TGG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 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D8390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3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CE1B6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Glyma.07G34570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BD803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UTR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ABD37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0</w:t>
            </w:r>
          </w:p>
        </w:tc>
      </w:tr>
      <w:tr w:rsidR="00C75526" w:rsidRPr="00F222B9" w14:paraId="5A105422" w14:textId="77777777" w:rsidTr="00951C6C">
        <w:trPr>
          <w:trHeight w:val="1592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A4701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Target sequence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2BF5C" w14:textId="77777777" w:rsidR="00C75526" w:rsidRPr="007F7350" w:rsidRDefault="00C75526" w:rsidP="001F40CB">
            <w:pPr>
              <w:spacing w:after="0" w:line="240" w:lineRule="auto"/>
              <w:ind w:left="165"/>
              <w:textAlignment w:val="bottom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CACCTTCTCCGGGCATTGC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42FFF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0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221FB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lyma.03G38080</w:t>
            </w:r>
          </w:p>
          <w:p w14:paraId="46EE5394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Glyma.19G40680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933DA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Exon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70464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</w:p>
        </w:tc>
      </w:tr>
      <w:tr w:rsidR="00C75526" w:rsidRPr="00F222B9" w14:paraId="3BCE5EB5" w14:textId="77777777" w:rsidTr="00951C6C">
        <w:trPr>
          <w:trHeight w:val="1228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87418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Potential off-target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A8B19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GCAC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T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T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A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CT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T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CGGG</w:t>
            </w:r>
            <w:r w:rsidRPr="007F7350">
              <w:rPr>
                <w:rFonts w:ascii="Calibri" w:eastAsia="Times New Roman" w:hAnsi="Calibri" w:cs="Arial"/>
                <w:color w:val="FF0000"/>
                <w:kern w:val="24"/>
                <w:sz w:val="28"/>
                <w:szCs w:val="32"/>
                <w:lang w:eastAsia="ja-JP"/>
              </w:rPr>
              <w:t>G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ATTGC</w:t>
            </w: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u w:val="single"/>
                <w:lang w:eastAsia="ja-JP"/>
              </w:rPr>
              <w:t>AGG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6F169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4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80CE2" w14:textId="77777777" w:rsidR="00C75526" w:rsidRPr="007F7350" w:rsidRDefault="00C75526" w:rsidP="001F40CB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 xml:space="preserve">Glyma.09G14090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2F55F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Exon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C0AFC" w14:textId="77777777" w:rsidR="00C75526" w:rsidRPr="007F7350" w:rsidRDefault="00C75526" w:rsidP="001F40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ja-JP"/>
              </w:rPr>
            </w:pPr>
            <w:r w:rsidRPr="007F7350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ja-JP"/>
              </w:rPr>
              <w:t>0</w:t>
            </w:r>
          </w:p>
        </w:tc>
      </w:tr>
    </w:tbl>
    <w:p w14:paraId="771414A6" w14:textId="26A69FF2" w:rsidR="00C75526" w:rsidRPr="003C0C69" w:rsidRDefault="00C75526" w:rsidP="00C75526">
      <w:pPr>
        <w:tabs>
          <w:tab w:val="left" w:pos="2192"/>
        </w:tabs>
        <w:ind w:left="-90"/>
        <w:rPr>
          <w:rFonts w:cs="Times New Roman"/>
          <w:i/>
          <w:iCs/>
          <w:sz w:val="26"/>
          <w:szCs w:val="26"/>
          <w:lang w:eastAsia="ja-JP"/>
        </w:rPr>
      </w:pPr>
      <w:r w:rsidRPr="003C0C69">
        <w:rPr>
          <w:rFonts w:cs="Times New Roman"/>
          <w:i/>
          <w:iCs/>
          <w:sz w:val="26"/>
          <w:szCs w:val="26"/>
          <w:lang w:eastAsia="ja-JP"/>
        </w:rPr>
        <w:t>Note: Red letters in sequence indicate mismatch sites; underlined letters in sequence indicate PAM; MMs: Number of mismatch</w:t>
      </w:r>
      <w:r w:rsidR="00BD3CB8">
        <w:rPr>
          <w:rFonts w:cs="Times New Roman"/>
          <w:i/>
          <w:iCs/>
          <w:sz w:val="26"/>
          <w:szCs w:val="26"/>
          <w:lang w:eastAsia="ja-JP"/>
        </w:rPr>
        <w:t>es</w:t>
      </w:r>
      <w:r w:rsidRPr="003C0C69">
        <w:rPr>
          <w:rFonts w:cs="Times New Roman"/>
          <w:i/>
          <w:iCs/>
          <w:sz w:val="26"/>
          <w:szCs w:val="26"/>
          <w:lang w:eastAsia="ja-JP"/>
        </w:rPr>
        <w:t>.</w:t>
      </w:r>
    </w:p>
    <w:p w14:paraId="58692EC5" w14:textId="77777777" w:rsidR="00C75526" w:rsidRPr="003C0C69" w:rsidRDefault="00C75526" w:rsidP="00C75526">
      <w:pPr>
        <w:tabs>
          <w:tab w:val="left" w:pos="2192"/>
        </w:tabs>
        <w:rPr>
          <w:rFonts w:cs="Times New Roman"/>
          <w:sz w:val="26"/>
          <w:szCs w:val="26"/>
          <w:lang w:eastAsia="ja-JP"/>
        </w:rPr>
      </w:pPr>
    </w:p>
    <w:p w14:paraId="48D66B83" w14:textId="77777777" w:rsidR="003E3F1C" w:rsidRDefault="003E3F1C"/>
    <w:sectPr w:rsidR="003E3F1C" w:rsidSect="0095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526"/>
    <w:rsid w:val="003E3F1C"/>
    <w:rsid w:val="00951C6C"/>
    <w:rsid w:val="00BD3CB8"/>
    <w:rsid w:val="00C162C7"/>
    <w:rsid w:val="00C75526"/>
    <w:rsid w:val="00C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1B91CA"/>
  <w15:chartTrackingRefBased/>
  <w15:docId w15:val="{32C82E09-F4C6-4DBD-99AD-3EEBCFF63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09-30T09:36:00Z</dcterms:created>
  <dcterms:modified xsi:type="dcterms:W3CDTF">2020-09-30T09:52:00Z</dcterms:modified>
</cp:coreProperties>
</file>